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4C8C4" w14:textId="49EA6719" w:rsidR="006670D8" w:rsidRDefault="00AB193E">
      <w:pPr>
        <w:spacing w:line="360" w:lineRule="auto"/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 xml:space="preserve">Table 1. </w:t>
      </w:r>
      <w:bookmarkStart w:id="0" w:name="_Hlk73452586"/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 xml:space="preserve">First-line treatment </w:t>
      </w:r>
      <w:r w:rsidR="0056282E"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>regimens.</w:t>
      </w:r>
      <w:bookmarkEnd w:id="0"/>
    </w:p>
    <w:tbl>
      <w:tblPr>
        <w:tblW w:w="10221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2835"/>
        <w:gridCol w:w="3827"/>
        <w:gridCol w:w="2126"/>
      </w:tblGrid>
      <w:tr w:rsidR="0056282E" w14:paraId="3489840B" w14:textId="2B5B4BAB" w:rsidTr="0056282E">
        <w:trPr>
          <w:trHeight w:val="425"/>
        </w:trPr>
        <w:tc>
          <w:tcPr>
            <w:tcW w:w="143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6BBCD" w14:textId="77777777" w:rsidR="0056282E" w:rsidRDefault="0056282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gimen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DF94F2" w14:textId="77777777" w:rsidR="0056282E" w:rsidRDefault="0056282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ose Sizes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61C9DB" w14:textId="77777777" w:rsidR="0056282E" w:rsidRDefault="0056282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nfusion Timin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6872A4A7" w14:textId="2D66E152" w:rsidR="0056282E" w:rsidRDefault="0056282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5628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edian doses</w:t>
            </w:r>
          </w:p>
        </w:tc>
      </w:tr>
      <w:tr w:rsidR="0056282E" w14:paraId="66845186" w14:textId="11238A17" w:rsidTr="00C66123">
        <w:trPr>
          <w:trHeight w:val="480"/>
        </w:trPr>
        <w:tc>
          <w:tcPr>
            <w:tcW w:w="1433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9B574A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-line AEP</w:t>
            </w:r>
          </w:p>
        </w:tc>
        <w:tc>
          <w:tcPr>
            <w:tcW w:w="283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707BB0" w14:textId="673E91DA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,1200mg;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5E58D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ur 3-week cycles; followed by maintenance atezolizumab every 3 weeks</w:t>
            </w:r>
          </w:p>
        </w:tc>
        <w:tc>
          <w:tcPr>
            <w:tcW w:w="212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754BA8" w14:textId="103FD34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</w:p>
        </w:tc>
      </w:tr>
      <w:tr w:rsidR="0056282E" w14:paraId="7F6D6C46" w14:textId="7DE42174" w:rsidTr="00C66123">
        <w:trPr>
          <w:trHeight w:val="480"/>
        </w:trPr>
        <w:tc>
          <w:tcPr>
            <w:tcW w:w="143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872E5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9CA6A3" w14:textId="30E36281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, 1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;</w:t>
            </w:r>
          </w:p>
        </w:tc>
        <w:tc>
          <w:tcPr>
            <w:tcW w:w="382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B1A757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33E44C89" w14:textId="3590A390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toposide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;</w:t>
            </w:r>
          </w:p>
        </w:tc>
      </w:tr>
      <w:tr w:rsidR="0056282E" w14:paraId="0262AB4B" w14:textId="5859051A" w:rsidTr="00C66123">
        <w:trPr>
          <w:trHeight w:val="480"/>
        </w:trPr>
        <w:tc>
          <w:tcPr>
            <w:tcW w:w="143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DFB810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A4F063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82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6F71B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6A258E69" w14:textId="36B82B5F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rboplati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56282E" w14:paraId="69E62EEA" w14:textId="3DD5356D" w:rsidTr="005F523C">
        <w:trPr>
          <w:trHeight w:val="480"/>
        </w:trPr>
        <w:tc>
          <w:tcPr>
            <w:tcW w:w="143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51FF9D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-line DEP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C7F9B0" w14:textId="3DCC0AF1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valumab,1500mg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</w:p>
        </w:tc>
        <w:tc>
          <w:tcPr>
            <w:tcW w:w="3827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C2A2A3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ur 3-week cycles; followed by maintenance durvalumab every 4 week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376F63ED" w14:textId="02B38A2D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valumab,7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</w:p>
        </w:tc>
      </w:tr>
      <w:tr w:rsidR="0056282E" w14:paraId="6F7D9064" w14:textId="47593FF5" w:rsidTr="005F523C">
        <w:trPr>
          <w:trHeight w:val="480"/>
        </w:trPr>
        <w:tc>
          <w:tcPr>
            <w:tcW w:w="143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2AFD5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405CA5" w14:textId="5FA0FD70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, 1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;</w:t>
            </w:r>
            <w:r>
              <w:rPr>
                <w:rStyle w:val="font31"/>
                <w:rFonts w:eastAsia="宋体"/>
                <w:sz w:val="20"/>
                <w:szCs w:val="20"/>
                <w:vertAlign w:val="subscript"/>
                <w:lang w:bidi="ar"/>
              </w:rPr>
              <w:t xml:space="preserve"> </w:t>
            </w:r>
          </w:p>
        </w:tc>
        <w:tc>
          <w:tcPr>
            <w:tcW w:w="382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2EC662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45F77112" w14:textId="779C4326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, 12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;</w:t>
            </w:r>
          </w:p>
        </w:tc>
      </w:tr>
      <w:tr w:rsidR="0056282E" w14:paraId="64C0572B" w14:textId="40B99BED" w:rsidTr="005F523C">
        <w:trPr>
          <w:trHeight w:val="480"/>
        </w:trPr>
        <w:tc>
          <w:tcPr>
            <w:tcW w:w="143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1947BC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1D76E" w14:textId="77777777" w:rsidR="0056282E" w:rsidRDefault="0056282E" w:rsidP="0056282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82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127286" w14:textId="77777777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2B9FAB84" w14:textId="7DC2C5C0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, 4</w:t>
            </w:r>
          </w:p>
        </w:tc>
      </w:tr>
      <w:tr w:rsidR="0056282E" w14:paraId="18CAF1A4" w14:textId="2783A751" w:rsidTr="008B545B">
        <w:trPr>
          <w:trHeight w:val="480"/>
        </w:trPr>
        <w:tc>
          <w:tcPr>
            <w:tcW w:w="143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DCFA51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rst</w:t>
            </w:r>
            <w:r>
              <w:rPr>
                <w:rStyle w:val="font31"/>
                <w:rFonts w:eastAsia="宋体"/>
                <w:sz w:val="20"/>
                <w:szCs w:val="20"/>
                <w:lang w:bidi="ar"/>
              </w:rPr>
              <w:t>-line EP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7BCC44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, 1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Style w:val="font31"/>
                <w:rFonts w:eastAsia="宋体"/>
                <w:sz w:val="20"/>
                <w:szCs w:val="20"/>
                <w:lang w:bidi="ar"/>
              </w:rPr>
              <w:t>;</w:t>
            </w:r>
          </w:p>
        </w:tc>
        <w:tc>
          <w:tcPr>
            <w:tcW w:w="3827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583A8D" w14:textId="77777777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ur to six 3-week cycles  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00B6A965" w14:textId="7A714EA6" w:rsidR="0056282E" w:rsidRDefault="0056282E" w:rsidP="005628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poside, 12</w:t>
            </w:r>
            <w:r w:rsidR="00E12D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;</w:t>
            </w:r>
          </w:p>
        </w:tc>
      </w:tr>
      <w:tr w:rsidR="0056282E" w14:paraId="40677FB5" w14:textId="7A8D286F" w:rsidTr="008B545B">
        <w:trPr>
          <w:trHeight w:val="480"/>
        </w:trPr>
        <w:tc>
          <w:tcPr>
            <w:tcW w:w="1433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A4DFD1" w14:textId="77777777" w:rsidR="0056282E" w:rsidRDefault="0056282E" w:rsidP="0056282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2B3A75" w14:textId="77777777" w:rsidR="0056282E" w:rsidRDefault="0056282E" w:rsidP="0056282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827" w:type="dxa"/>
            <w:vMerge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6E52B3" w14:textId="77777777" w:rsidR="0056282E" w:rsidRDefault="0056282E" w:rsidP="0056282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145512A1" w14:textId="7F797C7A" w:rsidR="0056282E" w:rsidRDefault="0056282E" w:rsidP="0056282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, 4</w:t>
            </w:r>
          </w:p>
        </w:tc>
      </w:tr>
    </w:tbl>
    <w:p w14:paraId="5D9B250F" w14:textId="77777777" w:rsidR="006670D8" w:rsidRDefault="00AB193E">
      <w:pPr>
        <w:spacing w:line="360" w:lineRule="auto"/>
        <w:jc w:val="left"/>
        <w:rPr>
          <w:rFonts w:ascii="Times New Roman" w:eastAsia="GuardianSans-Medium" w:hAnsi="Times New Roman" w:cs="Times New Roman"/>
          <w:i/>
          <w:iCs/>
          <w:color w:val="231F20"/>
          <w:kern w:val="0"/>
          <w:sz w:val="20"/>
          <w:szCs w:val="20"/>
          <w:lang w:bidi="ar"/>
        </w:rPr>
      </w:pPr>
      <w:r>
        <w:rPr>
          <w:rFonts w:ascii="Times New Roman" w:eastAsia="GuardianSans-Medium" w:hAnsi="Times New Roman" w:cs="Times New Roman"/>
          <w:i/>
          <w:iCs/>
          <w:color w:val="231F20"/>
          <w:kern w:val="0"/>
          <w:sz w:val="20"/>
          <w:szCs w:val="20"/>
          <w:lang w:bidi="ar"/>
        </w:rPr>
        <w:t>AEP</w:t>
      </w:r>
      <w:r>
        <w:rPr>
          <w:rFonts w:ascii="Times New Roman" w:eastAsia="宋体" w:hAnsi="Times New Roman" w:cs="Times New Roman" w:hint="eastAsia"/>
          <w:i/>
          <w:iCs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" w:eastAsia="GuardianSans-Medium" w:hAnsi="Times New Roman" w:cs="Times New Roman"/>
          <w:i/>
          <w:iCs/>
          <w:color w:val="231F20"/>
          <w:kern w:val="0"/>
          <w:sz w:val="20"/>
          <w:szCs w:val="20"/>
          <w:lang w:bidi="ar"/>
        </w:rPr>
        <w:t>atezolizumab combined with etoposide and platinum; DEP</w:t>
      </w:r>
      <w:r>
        <w:rPr>
          <w:rFonts w:ascii="Times New Roman" w:eastAsia="宋体" w:hAnsi="Times New Roman" w:cs="Times New Roman" w:hint="eastAsia"/>
          <w:i/>
          <w:iCs/>
          <w:color w:val="231F20"/>
          <w:kern w:val="0"/>
          <w:sz w:val="20"/>
          <w:szCs w:val="20"/>
          <w:lang w:bidi="ar"/>
        </w:rPr>
        <w:t>,</w:t>
      </w:r>
      <w:r>
        <w:rPr>
          <w:rFonts w:ascii="Times New Roman" w:eastAsia="GuardianSans-Medium" w:hAnsi="Times New Roman" w:cs="Times New Roman"/>
          <w:i/>
          <w:iCs/>
          <w:color w:val="231F20"/>
          <w:kern w:val="0"/>
          <w:sz w:val="20"/>
          <w:szCs w:val="20"/>
          <w:lang w:bidi="ar"/>
        </w:rPr>
        <w:t xml:space="preserve"> durvalumab combined with etoposide and platinum; EP</w:t>
      </w:r>
      <w:r>
        <w:rPr>
          <w:rFonts w:ascii="Times New Roman" w:eastAsia="宋体" w:hAnsi="Times New Roman" w:cs="Times New Roman" w:hint="eastAsia"/>
          <w:i/>
          <w:iCs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" w:eastAsia="GuardianSans-Medium" w:hAnsi="Times New Roman" w:cs="Times New Roman"/>
          <w:i/>
          <w:iCs/>
          <w:color w:val="231F20"/>
          <w:kern w:val="0"/>
          <w:sz w:val="20"/>
          <w:szCs w:val="20"/>
          <w:lang w:bidi="ar"/>
        </w:rPr>
        <w:t>etoposide plus platinum.</w:t>
      </w:r>
    </w:p>
    <w:p w14:paraId="23E99647" w14:textId="77777777" w:rsidR="006670D8" w:rsidRDefault="006670D8">
      <w:pPr>
        <w:spacing w:line="480" w:lineRule="auto"/>
        <w:rPr>
          <w:rFonts w:ascii="Times New Roman" w:eastAsia="GuardianSans-Medium" w:hAnsi="Times New Roman" w:cs="Times New Roman"/>
          <w:color w:val="231F20"/>
          <w:kern w:val="0"/>
          <w:sz w:val="24"/>
          <w:lang w:bidi="ar"/>
        </w:rPr>
      </w:pPr>
    </w:p>
    <w:sectPr w:rsidR="006670D8" w:rsidSect="005628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5248C" w14:textId="77777777" w:rsidR="00AB193E" w:rsidRDefault="00AB193E" w:rsidP="00AB193E">
      <w:r>
        <w:separator/>
      </w:r>
    </w:p>
  </w:endnote>
  <w:endnote w:type="continuationSeparator" w:id="0">
    <w:p w14:paraId="484C1B42" w14:textId="77777777" w:rsidR="00AB193E" w:rsidRDefault="00AB193E" w:rsidP="00AB1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ardianSans-Mediu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6F5DD" w14:textId="77777777" w:rsidR="00AB193E" w:rsidRDefault="00AB193E" w:rsidP="00AB193E">
      <w:r>
        <w:separator/>
      </w:r>
    </w:p>
  </w:footnote>
  <w:footnote w:type="continuationSeparator" w:id="0">
    <w:p w14:paraId="0076DF7E" w14:textId="77777777" w:rsidR="00AB193E" w:rsidRDefault="00AB193E" w:rsidP="00AB1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170B6"/>
    <w:rsid w:val="00172A27"/>
    <w:rsid w:val="00424328"/>
    <w:rsid w:val="00431A15"/>
    <w:rsid w:val="0056282E"/>
    <w:rsid w:val="006670D8"/>
    <w:rsid w:val="008020BD"/>
    <w:rsid w:val="00AB193E"/>
    <w:rsid w:val="00AF26E5"/>
    <w:rsid w:val="00B3433F"/>
    <w:rsid w:val="00E12DEB"/>
    <w:rsid w:val="00FB43B3"/>
    <w:rsid w:val="09CC7270"/>
    <w:rsid w:val="0E6C4B30"/>
    <w:rsid w:val="0F723657"/>
    <w:rsid w:val="12040B68"/>
    <w:rsid w:val="135B03E9"/>
    <w:rsid w:val="1E3D58C8"/>
    <w:rsid w:val="217E1317"/>
    <w:rsid w:val="22802AF3"/>
    <w:rsid w:val="261905E1"/>
    <w:rsid w:val="2C865F4B"/>
    <w:rsid w:val="2F7C0BB0"/>
    <w:rsid w:val="3C2D705A"/>
    <w:rsid w:val="3CAA552E"/>
    <w:rsid w:val="44BE6EA1"/>
    <w:rsid w:val="53FB2303"/>
    <w:rsid w:val="56465E11"/>
    <w:rsid w:val="5DC34E76"/>
    <w:rsid w:val="6293209D"/>
    <w:rsid w:val="645A1BD9"/>
    <w:rsid w:val="700B7047"/>
    <w:rsid w:val="76072D3F"/>
    <w:rsid w:val="7FB7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4DC067"/>
  <w15:docId w15:val="{2D600131-2F50-49FA-A9BA-DB874E79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6</cp:revision>
  <dcterms:created xsi:type="dcterms:W3CDTF">2021-02-26T06:10:00Z</dcterms:created>
  <dcterms:modified xsi:type="dcterms:W3CDTF">2021-06-0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CEB207702F6453DA3E7E2415EE40AA6</vt:lpwstr>
  </property>
</Properties>
</file>